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2BCD9" w14:textId="7019E8AD" w:rsidR="00AF3E5A" w:rsidRDefault="00AF3E5A" w:rsidP="00BA6F0F">
      <w:pPr>
        <w:widowControl/>
        <w:spacing w:line="360" w:lineRule="auto"/>
        <w:jc w:val="center"/>
        <w:textAlignment w:val="bottom"/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lang w:bidi="ar"/>
        </w:rPr>
        <w:t>Table</w:t>
      </w:r>
      <w:r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  <w:t xml:space="preserve"> S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lang w:bidi="ar"/>
        </w:rPr>
        <w:t>3</w:t>
      </w:r>
    </w:p>
    <w:p w14:paraId="41760EEF" w14:textId="21E170D7" w:rsidR="0091396B" w:rsidRPr="00BA6F0F" w:rsidRDefault="00A10284" w:rsidP="00BA6F0F">
      <w:pPr>
        <w:widowControl/>
        <w:spacing w:line="360" w:lineRule="auto"/>
        <w:jc w:val="center"/>
        <w:textAlignment w:val="bottom"/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</w:pPr>
      <w:r w:rsidRPr="00A10284"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  <w:t>The subcellular localization of HATs and HDACs computationally predicted by different software.</w:t>
      </w:r>
    </w:p>
    <w:tbl>
      <w:tblPr>
        <w:tblStyle w:val="aaa"/>
        <w:tblW w:w="15258" w:type="dxa"/>
        <w:tblInd w:w="-641" w:type="dxa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440"/>
        <w:gridCol w:w="2709"/>
        <w:gridCol w:w="4955"/>
        <w:gridCol w:w="1660"/>
        <w:gridCol w:w="3983"/>
      </w:tblGrid>
      <w:tr w:rsidR="0091396B" w14:paraId="562C9EA5" w14:textId="77777777" w:rsidTr="009139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24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6927C3A8" w14:textId="1E7F1891" w:rsidR="0091396B" w:rsidRDefault="00451997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  <w:r w:rsidR="000000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yHDAC</w:t>
            </w:r>
          </w:p>
        </w:tc>
        <w:tc>
          <w:tcPr>
            <w:tcW w:w="26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358A0642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lant-mPLoc</w:t>
            </w:r>
          </w:p>
        </w:tc>
        <w:tc>
          <w:tcPr>
            <w:tcW w:w="486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0B1EDFFB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SORT Prediction (plant model)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3A835708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predalgo</w:t>
            </w:r>
          </w:p>
        </w:tc>
        <w:tc>
          <w:tcPr>
            <w:tcW w:w="36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5BAEA63F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Wolf PSOR (plant)</w:t>
            </w:r>
          </w:p>
        </w:tc>
      </w:tr>
      <w:tr w:rsidR="0091396B" w14:paraId="5E541E5A" w14:textId="77777777" w:rsidTr="0091396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EFF07" w14:textId="69AC01CA" w:rsidR="0091396B" w:rsidRDefault="00451997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  <w:r w:rsidR="000000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y1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A7647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lgi apparatus. Nucleu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84740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itochondrial matrix\ lysosome \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24AB3" w14:textId="77777777" w:rsidR="0091396B" w:rsidRDefault="00000000" w:rsidP="00BA6F0F">
            <w:pPr>
              <w:widowControl/>
              <w:spacing w:line="360" w:lineRule="auto"/>
              <w:ind w:firstLineChars="100" w:firstLine="24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896F5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yto: 6, chlo: 4, mito: 4</w:t>
            </w:r>
          </w:p>
        </w:tc>
      </w:tr>
      <w:tr w:rsidR="0091396B" w14:paraId="785DC533" w14:textId="77777777" w:rsidTr="0091396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D4B5E" w14:textId="16794D7B" w:rsidR="0091396B" w:rsidRDefault="00451997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  <w:r w:rsidR="000000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y03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14BD5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ucleu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71FCA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icrobody (peroxiso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B7A7F" w14:textId="77777777" w:rsidR="0091396B" w:rsidRDefault="0091396B" w:rsidP="00BA6F0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74C7A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 nucl: 5, chlo: 4, cyto: 2, mito: 2</w:t>
            </w:r>
          </w:p>
        </w:tc>
      </w:tr>
      <w:tr w:rsidR="0091396B" w14:paraId="406778C5" w14:textId="77777777" w:rsidTr="0091396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33069" w14:textId="3E395AE4" w:rsidR="0091396B" w:rsidRDefault="00451997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  <w:r w:rsidR="000000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y09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501CA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ucleu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26D76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icrobody (peroxisome)\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E21DB" w14:textId="77777777" w:rsidR="0091396B" w:rsidRDefault="0091396B" w:rsidP="00BA6F0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5AE2A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 chlo: 7, cyto: 4, mito: 3</w:t>
            </w:r>
          </w:p>
        </w:tc>
      </w:tr>
      <w:tr w:rsidR="0091396B" w14:paraId="14057ADB" w14:textId="77777777" w:rsidTr="0091396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0EC8A" w14:textId="4BA62E50" w:rsidR="0091396B" w:rsidRDefault="00451997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  <w:r w:rsidR="000000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y04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F5535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loroplast. Nucleu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49B63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yt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9E33B" w14:textId="77777777" w:rsidR="0091396B" w:rsidRDefault="0091396B" w:rsidP="00BA6F0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F261A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lo: 14</w:t>
            </w:r>
          </w:p>
        </w:tc>
      </w:tr>
      <w:tr w:rsidR="0091396B" w14:paraId="70257E60" w14:textId="77777777" w:rsidTr="0091396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6DB02" w14:textId="0C5D7517" w:rsidR="0091396B" w:rsidRDefault="00451997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  <w:r w:rsidR="000000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y04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C9F17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loroplast. Nucleu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FF425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itochondrial inter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61185" w14:textId="77777777" w:rsidR="0091396B" w:rsidRDefault="0091396B" w:rsidP="00BA6F0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B1299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 chlo: 12, mito: 2</w:t>
            </w:r>
          </w:p>
        </w:tc>
      </w:tr>
      <w:tr w:rsidR="0091396B" w14:paraId="166532BF" w14:textId="77777777" w:rsidTr="0091396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E2062" w14:textId="56FEF764" w:rsidR="0091396B" w:rsidRDefault="00451997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  <w:r w:rsidR="000000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y08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D4504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ucleu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D7622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9BB5D" w14:textId="77777777" w:rsidR="0091396B" w:rsidRDefault="00000000" w:rsidP="00BA6F0F">
            <w:pPr>
              <w:widowControl/>
              <w:spacing w:line="360" w:lineRule="auto"/>
              <w:ind w:firstLineChars="100" w:firstLine="24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59D6E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 chlo: 8, plas: 2, extr: 2, vacu: 1</w:t>
            </w:r>
          </w:p>
        </w:tc>
      </w:tr>
      <w:tr w:rsidR="0091396B" w14:paraId="3C4797CE" w14:textId="77777777" w:rsidTr="0091396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87C30" w14:textId="6D504452" w:rsidR="0091396B" w:rsidRDefault="00451997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  <w:r w:rsidR="000000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y02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11D1F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loroplast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70661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itochondrial inner membrane\ 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C8217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las: 8, chlo: 3, E.R.: 3</w:t>
            </w:r>
          </w:p>
        </w:tc>
      </w:tr>
      <w:tr w:rsidR="0091396B" w14:paraId="48AAAD3D" w14:textId="77777777" w:rsidTr="0091396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77F99" w14:textId="035E2E76" w:rsidR="0091396B" w:rsidRDefault="00451997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  <w:r w:rsidR="000000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y06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6C82E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loroplast. Nucleu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A5E02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mitochondrial inner membra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54FA3" w14:textId="77777777" w:rsidR="0091396B" w:rsidRDefault="0091396B" w:rsidP="00BA6F0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D030C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lo: 4, plas: 3, nucl: 2, cyto: 2, E.R.: 2</w:t>
            </w:r>
          </w:p>
        </w:tc>
      </w:tr>
      <w:tr w:rsidR="0091396B" w14:paraId="05741155" w14:textId="77777777" w:rsidTr="0091396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4DABF" w14:textId="745033E4" w:rsidR="0091396B" w:rsidRDefault="00451997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  <w:r w:rsidR="000000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y07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8A634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ytoplasm. Nucleu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D0A68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itochondrial mat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518BD" w14:textId="77777777" w:rsidR="0091396B" w:rsidRDefault="00000000" w:rsidP="00BA6F0F">
            <w:pPr>
              <w:widowControl/>
              <w:spacing w:line="360" w:lineRule="auto"/>
              <w:ind w:firstLineChars="100" w:firstLine="24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2E626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 chlo: 10, cyto: 2, mito: 2</w:t>
            </w:r>
          </w:p>
        </w:tc>
      </w:tr>
      <w:tr w:rsidR="0091396B" w14:paraId="79B94836" w14:textId="77777777" w:rsidTr="0091396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0C98EF8" w14:textId="1003DC4F" w:rsidR="0091396B" w:rsidRDefault="00451997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  <w:r w:rsidR="000000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y016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F7E968F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olgi apparatus. Nucleu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662DD52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itochondrial matrix\chloroplast stroma\ nucl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9D13F72" w14:textId="77777777" w:rsidR="0091396B" w:rsidRDefault="00000000" w:rsidP="00BA6F0F">
            <w:pPr>
              <w:widowControl/>
              <w:spacing w:line="360" w:lineRule="auto"/>
              <w:ind w:firstLineChars="100" w:firstLine="24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B7BDC25" w14:textId="77777777" w:rsidR="0091396B" w:rsidRDefault="00000000" w:rsidP="00BA6F0F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lo: 13</w:t>
            </w:r>
          </w:p>
        </w:tc>
      </w:tr>
    </w:tbl>
    <w:p w14:paraId="5414387A" w14:textId="77777777" w:rsidR="0091396B" w:rsidRDefault="0091396B" w:rsidP="00BA6F0F">
      <w:pPr>
        <w:spacing w:line="360" w:lineRule="auto"/>
      </w:pPr>
    </w:p>
    <w:p w14:paraId="79BA3374" w14:textId="77777777" w:rsidR="00BA6F0F" w:rsidRDefault="00BA6F0F" w:rsidP="00BA6F0F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</w:pPr>
    </w:p>
    <w:p w14:paraId="0DC27B27" w14:textId="77777777" w:rsidR="00BA6F0F" w:rsidRDefault="00BA6F0F" w:rsidP="00BA6F0F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</w:pPr>
    </w:p>
    <w:p w14:paraId="0D9CE1CC" w14:textId="77777777" w:rsidR="00BA6F0F" w:rsidRDefault="00BA6F0F" w:rsidP="00BA6F0F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</w:pPr>
    </w:p>
    <w:p w14:paraId="26C779B6" w14:textId="071A59F7" w:rsidR="0091396B" w:rsidRDefault="0091396B" w:rsidP="00BA6F0F">
      <w:pPr>
        <w:spacing w:line="360" w:lineRule="auto"/>
        <w:jc w:val="center"/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</w:pPr>
    </w:p>
    <w:tbl>
      <w:tblPr>
        <w:tblStyle w:val="aaa"/>
        <w:tblW w:w="13838" w:type="dxa"/>
        <w:tblInd w:w="108" w:type="dxa"/>
        <w:tblLook w:val="04A0" w:firstRow="1" w:lastRow="0" w:firstColumn="1" w:lastColumn="0" w:noHBand="0" w:noVBand="1"/>
      </w:tblPr>
      <w:tblGrid>
        <w:gridCol w:w="2440"/>
        <w:gridCol w:w="2450"/>
        <w:gridCol w:w="3880"/>
        <w:gridCol w:w="1660"/>
        <w:gridCol w:w="3580"/>
      </w:tblGrid>
      <w:tr w:rsidR="00BA6F0F" w:rsidRPr="003D12B5" w14:paraId="1BD660E0" w14:textId="77777777" w:rsidTr="00D30E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2440" w:type="dxa"/>
            <w:noWrap/>
            <w:hideMark/>
          </w:tcPr>
          <w:p w14:paraId="7E8B2965" w14:textId="2B8DE440" w:rsidR="00BA6F0F" w:rsidRPr="003D12B5" w:rsidRDefault="00451997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P</w:t>
            </w:r>
            <w:r w:rsidR="00BA6F0F"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yHAT</w:t>
            </w:r>
          </w:p>
        </w:tc>
        <w:tc>
          <w:tcPr>
            <w:tcW w:w="2278" w:type="dxa"/>
            <w:noWrap/>
            <w:hideMark/>
          </w:tcPr>
          <w:p w14:paraId="3BBFF816" w14:textId="77777777" w:rsidR="00BA6F0F" w:rsidRPr="003D12B5" w:rsidRDefault="00BA6F0F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Plant-mPLoc</w:t>
            </w:r>
          </w:p>
        </w:tc>
        <w:tc>
          <w:tcPr>
            <w:tcW w:w="3880" w:type="dxa"/>
            <w:noWrap/>
            <w:hideMark/>
          </w:tcPr>
          <w:p w14:paraId="4E9D2927" w14:textId="77777777" w:rsidR="00BA6F0F" w:rsidRPr="003D12B5" w:rsidRDefault="00BA6F0F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 xml:space="preserve">PSORT </w:t>
            </w:r>
            <w:r w:rsidRPr="00812B0A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Prediction (</w:t>
            </w: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plant model)</w:t>
            </w:r>
          </w:p>
        </w:tc>
        <w:tc>
          <w:tcPr>
            <w:tcW w:w="1660" w:type="dxa"/>
            <w:noWrap/>
            <w:hideMark/>
          </w:tcPr>
          <w:p w14:paraId="7E4089BE" w14:textId="77777777" w:rsidR="00BA6F0F" w:rsidRPr="003D12B5" w:rsidRDefault="00BA6F0F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 xml:space="preserve"> predalgo</w:t>
            </w:r>
          </w:p>
        </w:tc>
        <w:tc>
          <w:tcPr>
            <w:tcW w:w="3580" w:type="dxa"/>
            <w:noWrap/>
            <w:hideMark/>
          </w:tcPr>
          <w:p w14:paraId="0CF1304B" w14:textId="77777777" w:rsidR="00BA6F0F" w:rsidRPr="003D12B5" w:rsidRDefault="00BA6F0F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12B0A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wolf</w:t>
            </w: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12B0A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PSOR (</w:t>
            </w: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plant)</w:t>
            </w:r>
          </w:p>
        </w:tc>
      </w:tr>
      <w:tr w:rsidR="00BA6F0F" w:rsidRPr="003D12B5" w14:paraId="349F4A9F" w14:textId="77777777" w:rsidTr="00D30EA0">
        <w:trPr>
          <w:trHeight w:val="276"/>
        </w:trPr>
        <w:tc>
          <w:tcPr>
            <w:tcW w:w="2440" w:type="dxa"/>
            <w:noWrap/>
            <w:hideMark/>
          </w:tcPr>
          <w:p w14:paraId="0A4F2AA0" w14:textId="52A8C3D8" w:rsidR="00BA6F0F" w:rsidRPr="003D12B5" w:rsidRDefault="00451997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P</w:t>
            </w:r>
            <w:r w:rsidR="00BA6F0F"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y02283</w:t>
            </w:r>
          </w:p>
        </w:tc>
        <w:tc>
          <w:tcPr>
            <w:tcW w:w="2278" w:type="dxa"/>
            <w:noWrap/>
            <w:hideMark/>
          </w:tcPr>
          <w:p w14:paraId="1A22E6E9" w14:textId="77777777" w:rsidR="00BA6F0F" w:rsidRPr="003D12B5" w:rsidRDefault="00BA6F0F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Nucleus.</w:t>
            </w:r>
          </w:p>
        </w:tc>
        <w:tc>
          <w:tcPr>
            <w:tcW w:w="3880" w:type="dxa"/>
            <w:noWrap/>
            <w:hideMark/>
          </w:tcPr>
          <w:p w14:paraId="4801479E" w14:textId="77777777" w:rsidR="00BA6F0F" w:rsidRPr="003D12B5" w:rsidRDefault="00BA6F0F" w:rsidP="00BA6F0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cytoplasm</w:t>
            </w:r>
          </w:p>
        </w:tc>
        <w:tc>
          <w:tcPr>
            <w:tcW w:w="1660" w:type="dxa"/>
            <w:noWrap/>
            <w:hideMark/>
          </w:tcPr>
          <w:p w14:paraId="74256378" w14:textId="77777777" w:rsidR="00BA6F0F" w:rsidRPr="003D12B5" w:rsidRDefault="00BA6F0F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580" w:type="dxa"/>
            <w:noWrap/>
            <w:hideMark/>
          </w:tcPr>
          <w:p w14:paraId="5965E216" w14:textId="77777777" w:rsidR="00BA6F0F" w:rsidRPr="003D12B5" w:rsidRDefault="00BA6F0F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chlo: 13</w:t>
            </w:r>
          </w:p>
        </w:tc>
      </w:tr>
      <w:tr w:rsidR="00BA6F0F" w:rsidRPr="003D12B5" w14:paraId="54926A4A" w14:textId="77777777" w:rsidTr="00D30EA0">
        <w:trPr>
          <w:trHeight w:val="276"/>
        </w:trPr>
        <w:tc>
          <w:tcPr>
            <w:tcW w:w="2440" w:type="dxa"/>
            <w:noWrap/>
            <w:hideMark/>
          </w:tcPr>
          <w:p w14:paraId="5DFE8D6D" w14:textId="2B9623A6" w:rsidR="00BA6F0F" w:rsidRPr="003D12B5" w:rsidRDefault="00451997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P</w:t>
            </w:r>
            <w:r w:rsidR="00BA6F0F"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y03649</w:t>
            </w:r>
          </w:p>
        </w:tc>
        <w:tc>
          <w:tcPr>
            <w:tcW w:w="2278" w:type="dxa"/>
            <w:noWrap/>
            <w:hideMark/>
          </w:tcPr>
          <w:p w14:paraId="09847C5F" w14:textId="77777777" w:rsidR="00BA6F0F" w:rsidRPr="003D12B5" w:rsidRDefault="00BA6F0F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Nucleus.</w:t>
            </w:r>
          </w:p>
        </w:tc>
        <w:tc>
          <w:tcPr>
            <w:tcW w:w="3880" w:type="dxa"/>
            <w:noWrap/>
            <w:hideMark/>
          </w:tcPr>
          <w:p w14:paraId="3AA3FFF6" w14:textId="77777777" w:rsidR="00BA6F0F" w:rsidRPr="003D12B5" w:rsidRDefault="00BA6F0F" w:rsidP="00BA6F0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 xml:space="preserve">microbody (peroxisome)\ nucleus </w:t>
            </w:r>
          </w:p>
        </w:tc>
        <w:tc>
          <w:tcPr>
            <w:tcW w:w="1660" w:type="dxa"/>
            <w:noWrap/>
            <w:hideMark/>
          </w:tcPr>
          <w:p w14:paraId="409F43BA" w14:textId="77777777" w:rsidR="00BA6F0F" w:rsidRPr="003D12B5" w:rsidRDefault="00BA6F0F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580" w:type="dxa"/>
            <w:noWrap/>
            <w:hideMark/>
          </w:tcPr>
          <w:p w14:paraId="38F61BB9" w14:textId="77777777" w:rsidR="00BA6F0F" w:rsidRPr="003D12B5" w:rsidRDefault="00BA6F0F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 xml:space="preserve">chlo: 4, cyto: 4, </w:t>
            </w:r>
            <w:r w:rsidRPr="00812B0A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Pero</w:t>
            </w: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: 3, nucl: 2</w:t>
            </w:r>
          </w:p>
        </w:tc>
      </w:tr>
      <w:tr w:rsidR="00BA6F0F" w:rsidRPr="003D12B5" w14:paraId="40EEEC68" w14:textId="77777777" w:rsidTr="00D30EA0">
        <w:trPr>
          <w:trHeight w:val="276"/>
        </w:trPr>
        <w:tc>
          <w:tcPr>
            <w:tcW w:w="2440" w:type="dxa"/>
            <w:noWrap/>
            <w:hideMark/>
          </w:tcPr>
          <w:p w14:paraId="100469CF" w14:textId="3E52332B" w:rsidR="00BA6F0F" w:rsidRPr="003D12B5" w:rsidRDefault="00451997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P</w:t>
            </w:r>
            <w:r w:rsidR="00BA6F0F"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y04694</w:t>
            </w:r>
          </w:p>
        </w:tc>
        <w:tc>
          <w:tcPr>
            <w:tcW w:w="2278" w:type="dxa"/>
            <w:noWrap/>
            <w:hideMark/>
          </w:tcPr>
          <w:p w14:paraId="145BE446" w14:textId="77777777" w:rsidR="00BA6F0F" w:rsidRPr="003D12B5" w:rsidRDefault="00BA6F0F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 w:rsidRPr="00812B0A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Cytoplasm.Peroxisome</w:t>
            </w:r>
          </w:p>
        </w:tc>
        <w:tc>
          <w:tcPr>
            <w:tcW w:w="3880" w:type="dxa"/>
            <w:noWrap/>
            <w:hideMark/>
          </w:tcPr>
          <w:p w14:paraId="2450FC24" w14:textId="77777777" w:rsidR="00BA6F0F" w:rsidRPr="003D12B5" w:rsidRDefault="00BA6F0F" w:rsidP="00BA6F0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 w:rsidRPr="00812B0A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endoplasmic</w:t>
            </w: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 xml:space="preserve"> reticulum</w:t>
            </w:r>
          </w:p>
        </w:tc>
        <w:tc>
          <w:tcPr>
            <w:tcW w:w="1660" w:type="dxa"/>
            <w:noWrap/>
            <w:hideMark/>
          </w:tcPr>
          <w:p w14:paraId="51E5B915" w14:textId="77777777" w:rsidR="00BA6F0F" w:rsidRPr="003D12B5" w:rsidRDefault="00BA6F0F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580" w:type="dxa"/>
            <w:noWrap/>
            <w:hideMark/>
          </w:tcPr>
          <w:p w14:paraId="74FA49D2" w14:textId="77777777" w:rsidR="00BA6F0F" w:rsidRPr="003D12B5" w:rsidRDefault="00BA6F0F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cyto: 12, chlo: 2</w:t>
            </w:r>
          </w:p>
        </w:tc>
      </w:tr>
      <w:tr w:rsidR="00BA6F0F" w:rsidRPr="003D12B5" w14:paraId="7581493D" w14:textId="77777777" w:rsidTr="00D30EA0">
        <w:trPr>
          <w:trHeight w:val="276"/>
        </w:trPr>
        <w:tc>
          <w:tcPr>
            <w:tcW w:w="2440" w:type="dxa"/>
            <w:noWrap/>
            <w:hideMark/>
          </w:tcPr>
          <w:p w14:paraId="28F03A02" w14:textId="769F6B20" w:rsidR="00BA6F0F" w:rsidRPr="003D12B5" w:rsidRDefault="00451997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P</w:t>
            </w:r>
            <w:r w:rsidR="00BA6F0F"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y09866</w:t>
            </w:r>
          </w:p>
        </w:tc>
        <w:tc>
          <w:tcPr>
            <w:tcW w:w="2278" w:type="dxa"/>
            <w:noWrap/>
            <w:hideMark/>
          </w:tcPr>
          <w:p w14:paraId="22EE2B9B" w14:textId="77777777" w:rsidR="00BA6F0F" w:rsidRPr="003D12B5" w:rsidRDefault="00BA6F0F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Cytoplasm. Nucleus.</w:t>
            </w:r>
          </w:p>
        </w:tc>
        <w:tc>
          <w:tcPr>
            <w:tcW w:w="3880" w:type="dxa"/>
            <w:noWrap/>
            <w:hideMark/>
          </w:tcPr>
          <w:p w14:paraId="260B9AB9" w14:textId="77777777" w:rsidR="00BA6F0F" w:rsidRPr="003D12B5" w:rsidRDefault="00BA6F0F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Microsoft YaHei UI Light" w:hAnsi="Times New Roman"/>
                <w:color w:val="000000"/>
                <w:kern w:val="0"/>
                <w:sz w:val="24"/>
              </w:rPr>
              <w:t xml:space="preserve"> </w:t>
            </w: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mitochondrial matrix</w:t>
            </w:r>
          </w:p>
        </w:tc>
        <w:tc>
          <w:tcPr>
            <w:tcW w:w="1660" w:type="dxa"/>
            <w:noWrap/>
            <w:hideMark/>
          </w:tcPr>
          <w:p w14:paraId="263B74A3" w14:textId="77777777" w:rsidR="00BA6F0F" w:rsidRPr="003D12B5" w:rsidRDefault="00BA6F0F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580" w:type="dxa"/>
            <w:noWrap/>
            <w:hideMark/>
          </w:tcPr>
          <w:p w14:paraId="51F66B5A" w14:textId="77777777" w:rsidR="00BA6F0F" w:rsidRPr="003D12B5" w:rsidRDefault="00BA6F0F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cyto: 12, chlo: 2</w:t>
            </w:r>
          </w:p>
        </w:tc>
      </w:tr>
      <w:tr w:rsidR="00BA6F0F" w:rsidRPr="003D12B5" w14:paraId="195C39D3" w14:textId="77777777" w:rsidTr="00D30EA0">
        <w:trPr>
          <w:trHeight w:val="276"/>
        </w:trPr>
        <w:tc>
          <w:tcPr>
            <w:tcW w:w="2440" w:type="dxa"/>
            <w:noWrap/>
            <w:hideMark/>
          </w:tcPr>
          <w:p w14:paraId="7BE3986D" w14:textId="3F4B54A0" w:rsidR="00BA6F0F" w:rsidRPr="003D12B5" w:rsidRDefault="00451997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P</w:t>
            </w:r>
            <w:r w:rsidR="00BA6F0F"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y00356</w:t>
            </w:r>
          </w:p>
        </w:tc>
        <w:tc>
          <w:tcPr>
            <w:tcW w:w="2278" w:type="dxa"/>
            <w:noWrap/>
            <w:hideMark/>
          </w:tcPr>
          <w:p w14:paraId="655B83C2" w14:textId="77777777" w:rsidR="00BA6F0F" w:rsidRPr="003D12B5" w:rsidRDefault="00BA6F0F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Nucleus.</w:t>
            </w:r>
          </w:p>
        </w:tc>
        <w:tc>
          <w:tcPr>
            <w:tcW w:w="3880" w:type="dxa"/>
            <w:noWrap/>
            <w:hideMark/>
          </w:tcPr>
          <w:p w14:paraId="02DA948E" w14:textId="77777777" w:rsidR="00BA6F0F" w:rsidRPr="003D12B5" w:rsidRDefault="00BA6F0F" w:rsidP="00BA6F0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chloroplast stroma\nucleus</w:t>
            </w:r>
          </w:p>
        </w:tc>
        <w:tc>
          <w:tcPr>
            <w:tcW w:w="1660" w:type="dxa"/>
            <w:noWrap/>
            <w:hideMark/>
          </w:tcPr>
          <w:p w14:paraId="1681AE5B" w14:textId="77777777" w:rsidR="00BA6F0F" w:rsidRPr="003D12B5" w:rsidRDefault="00BA6F0F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580" w:type="dxa"/>
            <w:noWrap/>
            <w:hideMark/>
          </w:tcPr>
          <w:p w14:paraId="080A9755" w14:textId="77777777" w:rsidR="00BA6F0F" w:rsidRPr="003D12B5" w:rsidRDefault="00BA6F0F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nucl: 12, chlo: 1</w:t>
            </w:r>
          </w:p>
        </w:tc>
      </w:tr>
      <w:tr w:rsidR="00BA6F0F" w:rsidRPr="003D12B5" w14:paraId="0AD0AC6D" w14:textId="77777777" w:rsidTr="00D30EA0">
        <w:trPr>
          <w:trHeight w:val="276"/>
        </w:trPr>
        <w:tc>
          <w:tcPr>
            <w:tcW w:w="2440" w:type="dxa"/>
            <w:noWrap/>
            <w:hideMark/>
          </w:tcPr>
          <w:p w14:paraId="022311FF" w14:textId="6883A21E" w:rsidR="00BA6F0F" w:rsidRPr="003D12B5" w:rsidRDefault="00451997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P</w:t>
            </w:r>
            <w:r w:rsidR="00BA6F0F"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y07125</w:t>
            </w:r>
          </w:p>
        </w:tc>
        <w:tc>
          <w:tcPr>
            <w:tcW w:w="2278" w:type="dxa"/>
            <w:noWrap/>
            <w:hideMark/>
          </w:tcPr>
          <w:p w14:paraId="16761BE9" w14:textId="77777777" w:rsidR="00BA6F0F" w:rsidRPr="003D12B5" w:rsidRDefault="00BA6F0F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Nucleus.</w:t>
            </w:r>
          </w:p>
        </w:tc>
        <w:tc>
          <w:tcPr>
            <w:tcW w:w="3880" w:type="dxa"/>
            <w:noWrap/>
            <w:hideMark/>
          </w:tcPr>
          <w:p w14:paraId="4C197CEF" w14:textId="77777777" w:rsidR="00BA6F0F" w:rsidRPr="003D12B5" w:rsidRDefault="00BA6F0F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Microsoft YaHei UI Light" w:hAnsi="Times New Roman"/>
                <w:color w:val="000000"/>
                <w:kern w:val="0"/>
                <w:sz w:val="24"/>
              </w:rPr>
              <w:t xml:space="preserve"> </w:t>
            </w: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nucleus</w:t>
            </w:r>
          </w:p>
        </w:tc>
        <w:tc>
          <w:tcPr>
            <w:tcW w:w="1660" w:type="dxa"/>
            <w:noWrap/>
            <w:hideMark/>
          </w:tcPr>
          <w:p w14:paraId="08DAABA7" w14:textId="77777777" w:rsidR="00BA6F0F" w:rsidRPr="003D12B5" w:rsidRDefault="00BA6F0F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580" w:type="dxa"/>
            <w:noWrap/>
            <w:hideMark/>
          </w:tcPr>
          <w:p w14:paraId="47F7DC71" w14:textId="77777777" w:rsidR="00BA6F0F" w:rsidRPr="003D12B5" w:rsidRDefault="00BA6F0F" w:rsidP="00BA6F0F">
            <w:pPr>
              <w:widowControl/>
              <w:spacing w:line="360" w:lineRule="auto"/>
              <w:jc w:val="left"/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</w:pPr>
            <w:r w:rsidRPr="003D12B5">
              <w:rPr>
                <w:rFonts w:ascii="Times New Roman" w:eastAsia="Microsoft YaHei UI Light" w:hAnsi="Times New Roman" w:cs="Times New Roman"/>
                <w:color w:val="000000"/>
                <w:kern w:val="0"/>
                <w:sz w:val="24"/>
              </w:rPr>
              <w:t>nucl: 14</w:t>
            </w:r>
          </w:p>
        </w:tc>
      </w:tr>
    </w:tbl>
    <w:p w14:paraId="098997A4" w14:textId="77777777" w:rsidR="00BA6F0F" w:rsidRDefault="00BA6F0F" w:rsidP="00BA6F0F">
      <w:pPr>
        <w:spacing w:line="360" w:lineRule="auto"/>
        <w:jc w:val="center"/>
      </w:pPr>
    </w:p>
    <w:sectPr w:rsidR="00BA6F0F" w:rsidSect="00BA6F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90493" w14:textId="77777777" w:rsidR="00F561BA" w:rsidRDefault="00F561BA" w:rsidP="00BA6F0F">
      <w:r>
        <w:separator/>
      </w:r>
    </w:p>
  </w:endnote>
  <w:endnote w:type="continuationSeparator" w:id="0">
    <w:p w14:paraId="4C2ECE86" w14:textId="77777777" w:rsidR="00F561BA" w:rsidRDefault="00F561BA" w:rsidP="00BA6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C8476" w14:textId="77777777" w:rsidR="00F561BA" w:rsidRDefault="00F561BA" w:rsidP="00BA6F0F">
      <w:r>
        <w:separator/>
      </w:r>
    </w:p>
  </w:footnote>
  <w:footnote w:type="continuationSeparator" w:id="0">
    <w:p w14:paraId="54FE324E" w14:textId="77777777" w:rsidR="00F561BA" w:rsidRDefault="00F561BA" w:rsidP="00BA6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BmOGIzZmU5YjA2ZGM0MzQzNzBkNzljYmQ3ZGI4ZmQifQ=="/>
  </w:docVars>
  <w:rsids>
    <w:rsidRoot w:val="0091396B"/>
    <w:rsid w:val="00247A2B"/>
    <w:rsid w:val="00386078"/>
    <w:rsid w:val="00451997"/>
    <w:rsid w:val="005451B4"/>
    <w:rsid w:val="0077019F"/>
    <w:rsid w:val="0091396B"/>
    <w:rsid w:val="009D53F9"/>
    <w:rsid w:val="00A10284"/>
    <w:rsid w:val="00AF3E5A"/>
    <w:rsid w:val="00BA6F0F"/>
    <w:rsid w:val="00D4409F"/>
    <w:rsid w:val="00D6478D"/>
    <w:rsid w:val="00F561BA"/>
    <w:rsid w:val="32B5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5F80EB"/>
  <w15:docId w15:val="{C549CDDC-C631-4106-9CA0-6EB42D7D2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Pr>
      <w:sz w:val="24"/>
    </w:rPr>
  </w:style>
  <w:style w:type="table" w:customStyle="1" w:styleId="aaa">
    <w:name w:val="aaa三线表"/>
    <w:basedOn w:val="a1"/>
    <w:qFormat/>
    <w:tblPr>
      <w:tblBorders>
        <w:top w:val="single" w:sz="12" w:space="0" w:color="auto"/>
        <w:bottom w:val="single" w:sz="12" w:space="0" w:color="auto"/>
      </w:tblBorders>
    </w:tblPr>
    <w:tcPr>
      <w:tcBorders>
        <w:top w:val="single" w:sz="12" w:space="0" w:color="auto"/>
        <w:left w:val="nil"/>
        <w:bottom w:val="single" w:sz="12" w:space="0" w:color="auto"/>
        <w:right w:val="nil"/>
      </w:tcBorders>
    </w:tc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rsid w:val="00BA6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A6F0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BA6F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A6F0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juan</dc:creator>
  <cp:lastModifiedBy>泽浩 张</cp:lastModifiedBy>
  <cp:revision>7</cp:revision>
  <dcterms:created xsi:type="dcterms:W3CDTF">2022-10-18T11:41:00Z</dcterms:created>
  <dcterms:modified xsi:type="dcterms:W3CDTF">2023-03-17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839448B49484481BEA407898420E185</vt:lpwstr>
  </property>
</Properties>
</file>